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728C" w:rsidRPr="00106D87" w:rsidRDefault="00DA728C" w:rsidP="00DA728C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C7001D">
        <w:rPr>
          <w:rFonts w:ascii="Times New Roman" w:hAnsi="Times New Roman" w:cs="Times New Roman"/>
          <w:b/>
          <w:color w:val="000000" w:themeColor="text1"/>
          <w:sz w:val="24"/>
        </w:rPr>
        <w:t>S2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F7032A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 xml:space="preserve">Frequencies of </w:t>
      </w:r>
      <w:r w:rsidRPr="00D30F63">
        <w:rPr>
          <w:rFonts w:ascii="Times New Roman" w:hAnsi="Times New Roman" w:cs="Times New Roman"/>
          <w:b/>
          <w:i/>
          <w:sz w:val="24"/>
        </w:rPr>
        <w:t>HLA</w:t>
      </w:r>
      <w:r>
        <w:rPr>
          <w:rFonts w:ascii="Times New Roman" w:hAnsi="Times New Roman" w:cs="Times New Roman"/>
          <w:b/>
          <w:sz w:val="24"/>
        </w:rPr>
        <w:t xml:space="preserve"> class </w:t>
      </w:r>
      <w:r w:rsidRPr="00CD5330">
        <w:rPr>
          <w:rFonts w:ascii="Times New Roman" w:hAnsi="Times New Roman" w:cs="Times New Roman"/>
          <w:sz w:val="24"/>
        </w:rPr>
        <w:t>I</w:t>
      </w:r>
      <w:r>
        <w:rPr>
          <w:rFonts w:ascii="Times New Roman" w:hAnsi="Times New Roman" w:cs="Times New Roman"/>
          <w:b/>
          <w:sz w:val="24"/>
        </w:rPr>
        <w:t xml:space="preserve"> carrier in MMD patients and controls.</w:t>
      </w:r>
    </w:p>
    <w:p w:rsidR="00DA728C" w:rsidRDefault="00DA728C" w:rsidP="00DA728C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856"/>
        <w:gridCol w:w="1339"/>
        <w:gridCol w:w="1276"/>
        <w:gridCol w:w="1843"/>
        <w:gridCol w:w="1134"/>
        <w:gridCol w:w="992"/>
      </w:tblGrid>
      <w:tr w:rsidR="00DA728C" w:rsidTr="00ED4128">
        <w:tc>
          <w:tcPr>
            <w:tcW w:w="0" w:type="auto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GoBack" w:colFirst="1" w:colLast="1"/>
            <w:r>
              <w:rPr>
                <w:rFonts w:ascii="Times New Roman" w:hAnsi="Times New Roman" w:cs="Times New Roman" w:hint="eastAsia"/>
                <w:sz w:val="24"/>
              </w:rPr>
              <w:t>locu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ele</w:t>
            </w:r>
          </w:p>
        </w:tc>
        <w:tc>
          <w:tcPr>
            <w:tcW w:w="1339" w:type="dxa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ontrol </w:t>
            </w:r>
          </w:p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2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81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atient </w:t>
            </w:r>
          </w:p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n = 27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R (</w:t>
            </w:r>
            <w:r>
              <w:rPr>
                <w:rFonts w:ascii="Times New Roman" w:hAnsi="Times New Roman" w:cs="Times New Roman"/>
                <w:sz w:val="24"/>
              </w:rPr>
              <w:t>95%CI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</w:t>
            </w:r>
          </w:p>
        </w:tc>
      </w:tr>
      <w:tr w:rsidR="00DA728C" w:rsidTr="00ED4128">
        <w:tc>
          <w:tcPr>
            <w:tcW w:w="0" w:type="auto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</w:rPr>
              <w:t>:01</w:t>
            </w:r>
          </w:p>
        </w:tc>
        <w:tc>
          <w:tcPr>
            <w:tcW w:w="1339" w:type="dxa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4 (85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3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06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66-1.6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85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:06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.13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98-2.6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41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:07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.70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1 (6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81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27-2.0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54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:01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9.71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7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9.19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94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56-1.5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03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0" w:type="auto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:02</w:t>
            </w:r>
          </w:p>
        </w:tc>
        <w:tc>
          <w:tcPr>
            <w:tcW w:w="1339" w:type="dxa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7.7 </w:t>
            </w:r>
            <w:r w:rsidRPr="00D3775C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07</w:t>
            </w:r>
            <w:r w:rsidRPr="00D3775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7.9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03</w:t>
            </w:r>
            <w:r w:rsidRPr="00D3775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01 </w:t>
            </w:r>
            <w:r w:rsidRPr="00D3775C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75-1.35</w:t>
            </w:r>
            <w:r w:rsidRPr="00D3775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64</w:t>
            </w:r>
          </w:p>
        </w:tc>
        <w:tc>
          <w:tcPr>
            <w:tcW w:w="992" w:type="dxa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3775C">
              <w:rPr>
                <w:rFonts w:ascii="Times New Roman" w:hAnsi="Times New Roman" w:cs="Times New Roman" w:hint="eastAsia"/>
                <w:sz w:val="24"/>
              </w:rPr>
              <w:t>0.030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:01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.99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9.56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22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7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0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17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:03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.70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.31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49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8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03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</w:rPr>
              <w:t>:01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8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.99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49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5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37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:03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8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26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9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0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.92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.05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82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37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6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57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bookmarkEnd w:id="0"/>
    </w:tbl>
    <w:p w:rsidR="00DA728C" w:rsidRDefault="00DA728C" w:rsidP="00DA728C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A728C" w:rsidRDefault="00DA728C" w:rsidP="00DA728C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A728C" w:rsidRDefault="00DA728C" w:rsidP="00DA728C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A728C" w:rsidRDefault="00DA728C" w:rsidP="00DA728C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A728C" w:rsidRDefault="00DA728C" w:rsidP="00DA728C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B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856"/>
        <w:gridCol w:w="1339"/>
        <w:gridCol w:w="1276"/>
        <w:gridCol w:w="1843"/>
        <w:gridCol w:w="1134"/>
        <w:gridCol w:w="992"/>
      </w:tblGrid>
      <w:tr w:rsidR="00DA728C" w:rsidTr="00ED4128">
        <w:tc>
          <w:tcPr>
            <w:tcW w:w="0" w:type="auto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cu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ele</w:t>
            </w:r>
          </w:p>
        </w:tc>
        <w:tc>
          <w:tcPr>
            <w:tcW w:w="1339" w:type="dxa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ontrol </w:t>
            </w:r>
          </w:p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2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81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atient </w:t>
            </w:r>
          </w:p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n = 27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R (</w:t>
            </w:r>
            <w:r>
              <w:rPr>
                <w:rFonts w:ascii="Times New Roman" w:hAnsi="Times New Roman" w:cs="Times New Roman"/>
                <w:sz w:val="24"/>
              </w:rPr>
              <w:t>95%CI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</w:t>
            </w:r>
          </w:p>
        </w:tc>
      </w:tr>
      <w:tr w:rsidR="00DA728C" w:rsidTr="00ED4128">
        <w:tc>
          <w:tcPr>
            <w:tcW w:w="0" w:type="auto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:02</w:t>
            </w:r>
          </w:p>
        </w:tc>
        <w:tc>
          <w:tcPr>
            <w:tcW w:w="1339" w:type="dxa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00 (57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1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72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36-1.3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83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:01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8.60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7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.25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71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38-1.2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17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:01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7.99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6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9 (25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69-1.9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32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:01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.18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61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22-1.4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30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0" w:type="auto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:01</w:t>
            </w:r>
          </w:p>
        </w:tc>
        <w:tc>
          <w:tcPr>
            <w:tcW w:w="1339" w:type="dxa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53</w:t>
            </w:r>
            <w:r w:rsidRPr="00D3775C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5</w:t>
            </w:r>
            <w:r w:rsidRPr="00D3775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5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5</w:t>
            </w:r>
            <w:r w:rsidRPr="00D3775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</w:t>
            </w:r>
            <w:r w:rsidRPr="00D3775C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51-1.86</w:t>
            </w:r>
            <w:r w:rsidRPr="00D3775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3</w:t>
            </w:r>
          </w:p>
        </w:tc>
        <w:tc>
          <w:tcPr>
            <w:tcW w:w="992" w:type="dxa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:02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.76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5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1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8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3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83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:06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.05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.25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8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9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35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:03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1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.15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3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1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06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:01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29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5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40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:01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58 (21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.78 (13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90 (0.86-4.03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71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1:01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.23 (67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19 (25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3 (0.67-1.86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22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:01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71 (79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.1 (33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28 (0.81-2.01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54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4:01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62 (62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35 (20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6 (0.54-1.65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87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5:02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46 (20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57 (7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5 (0.37-2.62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15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2.5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0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9.79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90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57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3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21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</w:tbl>
    <w:p w:rsidR="00DA728C" w:rsidRDefault="00DA728C" w:rsidP="00DA728C">
      <w:pPr>
        <w:tabs>
          <w:tab w:val="center" w:pos="4249"/>
        </w:tabs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C</w:t>
      </w:r>
      <w:r>
        <w:rPr>
          <w:rFonts w:ascii="Times New Roman" w:hAnsi="Times New Roman" w:cs="Times New Roman"/>
          <w:sz w:val="24"/>
        </w:rPr>
        <w:tab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856"/>
        <w:gridCol w:w="1339"/>
        <w:gridCol w:w="1276"/>
        <w:gridCol w:w="1843"/>
        <w:gridCol w:w="1134"/>
        <w:gridCol w:w="992"/>
      </w:tblGrid>
      <w:tr w:rsidR="00DA728C" w:rsidTr="00ED4128">
        <w:tc>
          <w:tcPr>
            <w:tcW w:w="0" w:type="auto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ocu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lele</w:t>
            </w:r>
          </w:p>
        </w:tc>
        <w:tc>
          <w:tcPr>
            <w:tcW w:w="1339" w:type="dxa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ontrol </w:t>
            </w:r>
          </w:p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2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81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atient </w:t>
            </w:r>
          </w:p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n = 27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R (</w:t>
            </w:r>
            <w:r>
              <w:rPr>
                <w:rFonts w:ascii="Times New Roman" w:hAnsi="Times New Roman" w:cs="Times New Roman"/>
                <w:sz w:val="24"/>
              </w:rPr>
              <w:t>95%CI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</w:t>
            </w:r>
          </w:p>
        </w:tc>
      </w:tr>
      <w:tr w:rsidR="00DA728C" w:rsidTr="00ED4128">
        <w:tc>
          <w:tcPr>
            <w:tcW w:w="0" w:type="auto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:02</w:t>
            </w:r>
          </w:p>
        </w:tc>
        <w:tc>
          <w:tcPr>
            <w:tcW w:w="1339" w:type="dxa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.5 (134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1 (4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90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60-1.3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90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:03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3.5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1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75-1.7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20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:04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2.7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0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9 (35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66-1.5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27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:02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4.9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2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2.5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53-1.2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34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0" w:type="auto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:01</w:t>
            </w:r>
          </w:p>
        </w:tc>
        <w:tc>
          <w:tcPr>
            <w:tcW w:w="1339" w:type="dxa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65</w:t>
            </w:r>
            <w:r w:rsidRPr="00D3775C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6</w:t>
            </w:r>
            <w:r w:rsidRPr="00D3775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8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4</w:t>
            </w:r>
            <w:r w:rsidRPr="00D3775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2</w:t>
            </w:r>
            <w:r w:rsidRPr="00D3775C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92-2.76</w:t>
            </w:r>
            <w:r w:rsidRPr="00D3775C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5</w:t>
            </w:r>
          </w:p>
        </w:tc>
        <w:tc>
          <w:tcPr>
            <w:tcW w:w="992" w:type="dxa"/>
          </w:tcPr>
          <w:p w:rsidR="00DA728C" w:rsidRPr="00D3775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:02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9.95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8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76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8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96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:02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.90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.62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13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6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0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66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:03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2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.15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31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1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94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:02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2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1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0.73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.0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06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DA728C" w:rsidTr="00ED4128"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0" w:type="auto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1339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9.33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7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6.99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53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8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8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49</w:t>
            </w:r>
          </w:p>
        </w:tc>
        <w:tc>
          <w:tcPr>
            <w:tcW w:w="992" w:type="dxa"/>
          </w:tcPr>
          <w:p w:rsidR="00DA728C" w:rsidRDefault="00DA728C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</w:tbl>
    <w:p w:rsidR="00DA728C" w:rsidRDefault="00DA728C" w:rsidP="00DA728C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A728C" w:rsidRDefault="00DA728C" w:rsidP="00DA728C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A728C" w:rsidRDefault="00DA728C" w:rsidP="00DA728C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DA728C" w:rsidRDefault="00DA728C" w:rsidP="00DA728C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ED4804" w:rsidRDefault="00C7001D"/>
    <w:sectPr w:rsidR="00ED4804" w:rsidSect="007C24B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oNotDisplayPageBoundaries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28C"/>
    <w:rsid w:val="00647A73"/>
    <w:rsid w:val="0079429A"/>
    <w:rsid w:val="007C24B7"/>
    <w:rsid w:val="00C7001D"/>
    <w:rsid w:val="00DA728C"/>
    <w:rsid w:val="00F2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5F5B8"/>
  <w15:chartTrackingRefBased/>
  <w15:docId w15:val="{78C8EB09-3C4A-4E44-BEB4-BB197E2A4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72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7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代 亮介</dc:creator>
  <cp:keywords/>
  <dc:description/>
  <cp:lastModifiedBy>田代 亮介</cp:lastModifiedBy>
  <cp:revision>2</cp:revision>
  <dcterms:created xsi:type="dcterms:W3CDTF">2019-07-28T08:55:00Z</dcterms:created>
  <dcterms:modified xsi:type="dcterms:W3CDTF">2019-07-28T09:07:00Z</dcterms:modified>
</cp:coreProperties>
</file>